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9C451" w14:textId="23B69FEA" w:rsidR="009A3EBC" w:rsidRPr="009A3EBC" w:rsidRDefault="009A3EBC" w:rsidP="009A3EBC">
      <w:pPr>
        <w:pStyle w:val="Caption"/>
        <w:rPr>
          <w:rFonts w:ascii="Times New Roman" w:hAnsi="Times New Roman"/>
          <w:b/>
          <w:bCs/>
          <w:sz w:val="24"/>
          <w:szCs w:val="24"/>
        </w:rPr>
      </w:pPr>
      <w:bookmarkStart w:id="0" w:name="_Ref118840614"/>
      <w:r w:rsidRPr="009A3EBC">
        <w:rPr>
          <w:rFonts w:ascii="Times New Roman" w:hAnsi="Times New Roman"/>
          <w:b/>
          <w:bCs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S1</w:t>
      </w:r>
      <w:r w:rsidRPr="009A3EBC">
        <w:rPr>
          <w:rFonts w:ascii="Times New Roman" w:hAnsi="Times New Roman"/>
          <w:b/>
          <w:bCs/>
          <w:sz w:val="24"/>
          <w:szCs w:val="24"/>
        </w:rPr>
        <w:t>. Characteristics of all eligible studies.</w:t>
      </w:r>
      <w:r>
        <w:rPr>
          <w:rFonts w:ascii="Times New Roman" w:hAnsi="Times New Roman"/>
          <w:b/>
          <w:bCs/>
          <w:sz w:val="24"/>
          <w:szCs w:val="24"/>
        </w:rPr>
        <w:br/>
      </w:r>
    </w:p>
    <w:tbl>
      <w:tblPr>
        <w:tblW w:w="115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777"/>
        <w:gridCol w:w="1223"/>
        <w:gridCol w:w="2126"/>
        <w:gridCol w:w="2674"/>
        <w:gridCol w:w="1349"/>
        <w:gridCol w:w="927"/>
        <w:gridCol w:w="1483"/>
        <w:gridCol w:w="1007"/>
      </w:tblGrid>
      <w:tr w:rsidR="009A3EBC" w:rsidRPr="009A3EBC" w14:paraId="515AD15E" w14:textId="77777777" w:rsidTr="00052B69">
        <w:trPr>
          <w:trHeight w:val="19"/>
          <w:jc w:val="center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5D3DB4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14F9E8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C4191C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rescription (volume per intake, frequency; extraction proces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3033" w:type="dxa"/>
            <w:tcBorders>
              <w:bottom w:val="single" w:sz="4" w:space="0" w:color="auto"/>
            </w:tcBorders>
          </w:tcPr>
          <w:p w14:paraId="0A045397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pecies name, daily dosag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078A9D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ntrol group (n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5DA32B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49854F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hodological characteristics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8BF59F" w14:textId="77777777" w:rsidR="009A3EBC" w:rsidRPr="009A3EBC" w:rsidRDefault="009A3EBC" w:rsidP="00052B6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utcome measures</w:t>
            </w:r>
          </w:p>
        </w:tc>
      </w:tr>
      <w:tr w:rsidR="009A3EBC" w:rsidRPr="009A3EBC" w14:paraId="2BE68B7F" w14:textId="77777777" w:rsidTr="00052B69">
        <w:trPr>
          <w:trHeight w:val="2142"/>
          <w:jc w:val="center"/>
        </w:trPr>
        <w:tc>
          <w:tcPr>
            <w:tcW w:w="777" w:type="dxa"/>
            <w:tcBorders>
              <w:bottom w:val="nil"/>
            </w:tcBorders>
            <w:shd w:val="clear" w:color="auto" w:fill="auto"/>
            <w:noWrap/>
            <w:hideMark/>
          </w:tcPr>
          <w:p w14:paraId="241EDF9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ou, 2010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hideMark/>
          </w:tcPr>
          <w:p w14:paraId="4F75430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hideMark/>
          </w:tcPr>
          <w:p w14:paraId="609A52B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30)</w:t>
            </w:r>
          </w:p>
        </w:tc>
        <w:tc>
          <w:tcPr>
            <w:tcW w:w="3033" w:type="dxa"/>
            <w:tcBorders>
              <w:bottom w:val="nil"/>
            </w:tcBorders>
          </w:tcPr>
          <w:p w14:paraId="1B632BA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468DF62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F297CF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05AB725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1D4F057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B91A27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0g</w:t>
            </w:r>
          </w:p>
          <w:p w14:paraId="1D1268D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64D40E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auto"/>
            <w:noWrap/>
            <w:hideMark/>
          </w:tcPr>
          <w:p w14:paraId="3CBF78E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t.i.d. (30)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hideMark/>
          </w:tcPr>
          <w:p w14:paraId="188DABA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weeks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hideMark/>
          </w:tcPr>
          <w:p w14:paraId="0DFF03E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bottom w:val="nil"/>
            </w:tcBorders>
            <w:shd w:val="clear" w:color="auto" w:fill="auto"/>
          </w:tcPr>
          <w:p w14:paraId="0B46884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555BA3E7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4682451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ou et al., 2016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A1D89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F63D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5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6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6DA5E50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10511B8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g</w:t>
            </w:r>
          </w:p>
          <w:p w14:paraId="129A1B5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3D17471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10E6A6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6115150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00D5D5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6634C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leu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A675B9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A32838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EED440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F58E84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3331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Lansoprazole enteric coated capsules 3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6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B269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E320C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446E450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</w:t>
            </w:r>
          </w:p>
        </w:tc>
      </w:tr>
      <w:tr w:rsidR="009A3EBC" w:rsidRPr="009A3EBC" w14:paraId="4BFCAAD5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ABC27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ang et al., 201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0182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ome III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AC67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125B9AB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5F4B4B2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68DF3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EB021D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0g</w:t>
            </w:r>
          </w:p>
          <w:p w14:paraId="760E081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359715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95DCA6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E29D8C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66E5FE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agali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0g</w:t>
            </w:r>
          </w:p>
          <w:p w14:paraId="4362D6D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ipe se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han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emen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1D81A5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6821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Domperidone tablets 10mg t.i.d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8D4E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BCEFD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02492AD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9A3EBC" w:rsidRPr="009A3EBC" w14:paraId="42CEE3B1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32807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u et al., 201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77A3A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CE4DF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ranule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ade from botanical drug mixtures (63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0C9269E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7F4B27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316F048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B0E6B1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32F315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0484A43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6F9D4C2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07FD43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2FCACE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82D85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pound digestive enzyme capsule 2 tablets t.i.d. (62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B34C0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78F6F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50A7720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</w:t>
            </w:r>
          </w:p>
        </w:tc>
      </w:tr>
      <w:tr w:rsidR="009A3EBC" w:rsidRPr="009A3EBC" w14:paraId="2347674B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01D30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and Yang, 2016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0938D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D74C2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6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0191542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8g</w:t>
            </w:r>
          </w:p>
          <w:p w14:paraId="3F5629D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6791115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353779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7420E5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2CFE33D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9g</w:t>
            </w:r>
          </w:p>
          <w:p w14:paraId="2F17053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212ECC9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C9C7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omperidone tablets 10mg t.i.d. (6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C787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66869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7D46E18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9A3EBC" w:rsidRPr="009A3EBC" w14:paraId="41EB8B77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525AF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et al., 200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8DB2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7D033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6CF16C2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4D0360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2B61E4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5FB4ABA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ried sclerotium of Poria cocos, 15g</w:t>
            </w:r>
          </w:p>
          <w:p w14:paraId="3129733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E36E2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A88D0A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DB84D9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sandbag lining of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ndothelium Corne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iger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Gall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proofErr w:type="gram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g</w:t>
            </w:r>
            <w:proofErr w:type="gramEnd"/>
          </w:p>
          <w:p w14:paraId="1284531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germinat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de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rminatus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7973B77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ssa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mentat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7537AC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89AC11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rcodactyl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3EE9F8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A771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Domperidone tablets 10mg t.i.d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66F1D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597C9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270D3D0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2D855A30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521E1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, 202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9F5C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5E84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5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321D76C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F61F7C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9g</w:t>
            </w:r>
          </w:p>
          <w:p w14:paraId="5C6C289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root of 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seng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9g</w:t>
            </w:r>
          </w:p>
          <w:p w14:paraId="3C5E471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7DAA2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698FBAC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9FE623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F0A37E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pe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60FC96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6AD38A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OLE_LINK17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</w:t>
            </w:r>
            <w:bookmarkEnd w:id="1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J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jub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5E630AC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8A233C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993A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omperidone tablets 1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Esomeprazole enteric capsules 2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5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91CA7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108FB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0367506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3E65BAC6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E1AF3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" w:name="_Hlk148374762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n, 201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0AB6C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12D15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5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4AF53F9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D96113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411F917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731C99A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30g</w:t>
            </w:r>
          </w:p>
          <w:p w14:paraId="2B3FC5E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898232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F889EA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oscore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73A40B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rataeg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nogyn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Jacq.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0D13EC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ssa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mentat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5661A4F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germinat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de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rminatus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B0287A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BB99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Domperidone tablets 10mg t.i.d. (5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AA885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3CCF2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45E35CA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bookmarkEnd w:id="2"/>
      <w:tr w:rsidR="009A3EBC" w:rsidRPr="009A3EBC" w14:paraId="0F372CB9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BB047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ao, 2014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A6139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ome III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4AEFC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22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5FDCC62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3A9EC5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8DC348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52D7C2A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3A52A56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0FA0577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548D53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628560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A1DF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omperidone tablets 10mg t.i.d. (22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DC867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2049B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3FB7F4C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9A3EBC" w:rsidRPr="009A3EBC" w14:paraId="50C29F1A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BB7D4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 and Hong, 201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C24FA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77B13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4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64D626C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3" w:name="OLE_LINK24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69A890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188424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1363DBD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78F4869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20g</w:t>
            </w:r>
          </w:p>
          <w:p w14:paraId="57DD1CE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58AA010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bookmarkEnd w:id="3"/>
          <w:p w14:paraId="0CF5B40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4908EFA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F85F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omperidone tablets 10mg t.i.d. (34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23C89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D45EE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614936A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15CA404F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5E7AA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ang, 201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3C96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A18C5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5491DA5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A723BA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B67862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1D91819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2267E3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49C5BCF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1EED1E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1F76F0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no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fficinalis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C6B066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young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us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0E28E3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E76C62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leu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D9CFCF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A0BD7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t.i.d. (32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91D8C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6DE0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5CF09D2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9A3EBC" w:rsidRPr="009A3EBC" w14:paraId="2E4FB581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11C75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 et al., 202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18B6E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V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2ECB5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ranule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ade from botanical drug mixtures (26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353C6EC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4g</w:t>
            </w:r>
          </w:p>
          <w:p w14:paraId="6A72806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  <w:p w14:paraId="45B5553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5893491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2566F77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2g</w:t>
            </w:r>
          </w:p>
          <w:p w14:paraId="7A2FF4A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  <w:p w14:paraId="1CC9B0D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0092F46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4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7501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cebo t.i.d. (28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88441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A830F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086BE57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</w:t>
            </w:r>
          </w:p>
        </w:tc>
      </w:tr>
      <w:tr w:rsidR="009A3EBC" w:rsidRPr="009A3EBC" w14:paraId="325A7DD4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2E3D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iang, 202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1B028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3E157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8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26CB723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5E89F7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9g</w:t>
            </w:r>
          </w:p>
          <w:p w14:paraId="283A4DA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root of 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seng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5FC1ED1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DB0602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8g</w:t>
            </w:r>
          </w:p>
          <w:p w14:paraId="6265436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61D7D00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2F55C32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pe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82C00F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1B2CCE4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0F1700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J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jub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6962886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18313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Domperidone tablets 1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Esomeprazole enteric capsules 2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8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25A5C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54F0F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1FAC5C3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2F49A4E0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99EB4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i et al., 2014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E4FF8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2ACE7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27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28401DA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EBD4DF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9g</w:t>
            </w:r>
          </w:p>
          <w:p w14:paraId="7F655B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root of 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seng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E6B2BA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0775BF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8g</w:t>
            </w:r>
          </w:p>
          <w:p w14:paraId="1E0F338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48376E2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1189679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pe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5F57159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2AE5367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667A54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J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jub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13BC4F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01335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omperidone tablets 1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Esomeprazole enteric capsules 2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31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1A8B9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6AA9B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69FD238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</w:t>
            </w:r>
          </w:p>
        </w:tc>
      </w:tr>
      <w:tr w:rsidR="009A3EBC" w:rsidRPr="009A3EBC" w14:paraId="3DE7C5BB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46F83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, 201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AE5EA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73123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1D8F0CD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13EB8E4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  <w:p w14:paraId="4EBE509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7627D64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153441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agali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26732E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6C18324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74D219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50E4B0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7061867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14AA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Omeprazole Enteric Capsules 2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 Pancreatin Capsules 300mg t.i.d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4A53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694D0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6DBD63B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  <w:p w14:paraId="15A6DFE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9A3EBC" w:rsidRPr="009A3EBC" w14:paraId="479BF441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7F996E9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uo and Chen, 201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3C34D15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150479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0FD6E97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2C70E8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6985803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4194FE7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0BF333C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0C1678F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552B787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FBA4EA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968C83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young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us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33D6CF5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leu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52DDD84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pe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3BF368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no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fficinalis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799B698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 an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v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ltio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5A2C386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BE76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t.i.d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456A736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1FD913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65BABAC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9A3EBC" w:rsidRPr="009A3EBC" w14:paraId="616A3043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44F62F8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sz w:val="20"/>
                <w:szCs w:val="20"/>
              </w:rPr>
              <w:t>Feng, 202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338A976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6DE1A5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75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71A534A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8g</w:t>
            </w:r>
          </w:p>
          <w:p w14:paraId="69E0C0B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8g</w:t>
            </w:r>
          </w:p>
          <w:p w14:paraId="6E4EA14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598DBE0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2DBF734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24B70E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DAB108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6A521D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agali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0g</w:t>
            </w:r>
          </w:p>
          <w:p w14:paraId="4810346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B76AE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ianwei Xiaoyan granule 20g t.i.d. (75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078DC43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64AD3BB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64D884C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9A3EBC" w:rsidRPr="009A3EBC" w14:paraId="0D6F1DEE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41CA6B1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an, 201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0D7BD2D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2532D8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2C06AE8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1762F92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g</w:t>
            </w:r>
          </w:p>
          <w:p w14:paraId="4AFDA4F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FAE500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5D3FF9A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7A5933A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4B1EE85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BC4B38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no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fficinalis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4279B3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E7AFCF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47D4C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Domperidone tablets 10mg t.i.d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51BB3EA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175F240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37F6AD9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9A3EBC" w:rsidRPr="009A3EBC" w14:paraId="3E54EEE0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7ADBE84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sz w:val="20"/>
                <w:szCs w:val="20"/>
              </w:rPr>
              <w:t>Cheng and Zhu, 2015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616B148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3FF815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4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5C11E1F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5158D4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9g</w:t>
            </w:r>
          </w:p>
          <w:p w14:paraId="16D9B58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root of 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seng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915187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795857B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20g</w:t>
            </w:r>
          </w:p>
          <w:p w14:paraId="4D29A9B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5260F87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6D29F54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pe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7DB2A5A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ip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J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jub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4989552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349390A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C21435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203C7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omperidone tablets 10mg t.i.d. (4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46BB6F8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1FB1610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72E4607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766D992E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5B5CCBC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n, 2015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1202B1A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C65AF5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75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3403FFA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1874B212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4FE019A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63460A7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110B6FE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2g</w:t>
            </w:r>
          </w:p>
          <w:p w14:paraId="7ED115D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agali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363F849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3DCD6FA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0D40AC9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young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us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0528DCD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 tuber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urcuma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matic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lisb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BAC02D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her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candr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rb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20g</w:t>
            </w:r>
          </w:p>
          <w:p w14:paraId="60F68FF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FD824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Domperidone tablets 1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itamin B1 20mg t.i.d. (75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317B69D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6698D9D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10E9DA6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9A3EBC" w:rsidRPr="009A3EBC" w14:paraId="7F11FA7B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659A772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eng and Tang, 201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71D97C9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8E796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5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coction made from botanical drug mixtures (44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57D3A99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6E1E3C3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g</w:t>
            </w:r>
          </w:p>
          <w:p w14:paraId="18F9819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5g</w:t>
            </w:r>
          </w:p>
          <w:p w14:paraId="36EE70A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465745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5g</w:t>
            </w:r>
          </w:p>
          <w:p w14:paraId="732DF39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44E7DA8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DB736B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leu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8BA39B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B44B5F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0604823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7604638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5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A187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ansoprazole enteric coated capsules 3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44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7E38731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56A4944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02D9F82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42E938BE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14:paraId="6FC34CB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ou et al., 201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326358B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84EE93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ified XSLJZD (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ranule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ade from botanical drug mixtures (30)</w:t>
            </w:r>
          </w:p>
        </w:tc>
        <w:tc>
          <w:tcPr>
            <w:tcW w:w="3033" w:type="dxa"/>
            <w:tcBorders>
              <w:top w:val="nil"/>
              <w:bottom w:val="nil"/>
            </w:tcBorders>
          </w:tcPr>
          <w:p w14:paraId="7655345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kland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3DC7217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g</w:t>
            </w:r>
          </w:p>
          <w:p w14:paraId="1B5B9CF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4A05A5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36B66318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10g</w:t>
            </w:r>
          </w:p>
          <w:p w14:paraId="0E045EF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pericarp of the ripe fruit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tri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ticulat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icarpium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6g</w:t>
            </w:r>
          </w:p>
          <w:p w14:paraId="58BD16D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tuber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el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6922AE9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leur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2g</w:t>
            </w:r>
          </w:p>
          <w:p w14:paraId="728FD6C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on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alba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1330666B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42D5D8BC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stem bark, root bark or branch bark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i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rte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10g</w:t>
            </w:r>
          </w:p>
          <w:p w14:paraId="20E8712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3g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4A8CC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aprid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ablets 5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.i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abeprazole enteric coated tablets 10m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.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 (3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14:paraId="1706DE46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</w:tcPr>
          <w:p w14:paraId="7D89D73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14:paraId="2C11D37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9A3EBC" w:rsidRPr="009A3EBC" w14:paraId="2B88772F" w14:textId="77777777" w:rsidTr="00052B69">
        <w:trPr>
          <w:trHeight w:val="19"/>
          <w:jc w:val="center"/>
        </w:trPr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2AEB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Lv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7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44B5D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me III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BF5D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ified </w:t>
            </w:r>
            <w:proofErr w:type="gram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SLJZD  (</w:t>
            </w:r>
            <w:proofErr w:type="gram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30mL,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, 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ranules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ade from botanical drug mixtures (135)</w:t>
            </w:r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</w:tcPr>
          <w:p w14:paraId="6D023441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agali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089BA005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ipe fruit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m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5556A3C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oo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onops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77D5D977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ctylodis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crocephal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620491B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sclerotium of Poria cocos, N.R</w:t>
            </w:r>
          </w:p>
          <w:p w14:paraId="6456A0B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mature fruit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antii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ructus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6A61B0F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ed rhizome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uanxiong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40CF4EBF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ried tuber of C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rydalis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6C0CCCC0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ssa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mentata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N.R</w:t>
            </w:r>
          </w:p>
          <w:p w14:paraId="4217DA03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Dried root and rhizome of </w:t>
            </w:r>
            <w:proofErr w:type="spell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cyrrhizae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adix et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hizom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aeparata</w:t>
            </w:r>
            <w:proofErr w:type="spellEnd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um </w:t>
            </w:r>
            <w:proofErr w:type="spellStart"/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lle</w:t>
            </w:r>
            <w:proofErr w:type="spellEnd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proofErr w:type="gramStart"/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.R</w:t>
            </w:r>
            <w:proofErr w:type="gramEnd"/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136D19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cebo t.i.d. (67)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4D20EA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weeks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479C4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ndomized controlled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015FE" w14:textId="77777777" w:rsidR="009A3EBC" w:rsidRPr="009A3EBC" w:rsidRDefault="009A3EBC" w:rsidP="00052B6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A3EB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C</w:t>
            </w:r>
            <w:r w:rsidRPr="009A3EB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</w:p>
        </w:tc>
      </w:tr>
    </w:tbl>
    <w:p w14:paraId="2D510B9C" w14:textId="77777777" w:rsidR="009A3EBC" w:rsidRPr="009A3EBC" w:rsidRDefault="009A3EBC" w:rsidP="009A3EBC">
      <w:pPr>
        <w:pStyle w:val="EndNoteBibliography"/>
        <w:ind w:left="400" w:hangingChars="200" w:hanging="400"/>
        <w:rPr>
          <w:rFonts w:eastAsia="DengXian"/>
          <w:kern w:val="0"/>
          <w:szCs w:val="20"/>
        </w:rPr>
      </w:pPr>
      <w:r w:rsidRPr="009A3EBC">
        <w:rPr>
          <w:rFonts w:eastAsia="DengXian"/>
          <w:kern w:val="0"/>
          <w:szCs w:val="20"/>
        </w:rPr>
        <w:t>Annotation: A= Clinical effective rate; B= Gastric emptying rate; C= Symptom score; D= Adverse reactions</w:t>
      </w:r>
      <w:r w:rsidRPr="009A3EBC">
        <w:rPr>
          <w:rFonts w:eastAsia="DengXian" w:hint="eastAsia"/>
          <w:kern w:val="0"/>
          <w:szCs w:val="20"/>
        </w:rPr>
        <w:t xml:space="preserve">; </w:t>
      </w:r>
      <w:r w:rsidRPr="009A3EBC">
        <w:rPr>
          <w:rFonts w:eastAsia="DengXian"/>
          <w:kern w:val="0"/>
          <w:szCs w:val="20"/>
        </w:rPr>
        <w:t>N.R= not reported</w:t>
      </w:r>
    </w:p>
    <w:p w14:paraId="406275B5" w14:textId="77777777" w:rsidR="0055181A" w:rsidRDefault="0055181A"/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854E2"/>
    <w:multiLevelType w:val="multilevel"/>
    <w:tmpl w:val="646CE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852FC"/>
    <w:multiLevelType w:val="hybridMultilevel"/>
    <w:tmpl w:val="3A540172"/>
    <w:lvl w:ilvl="0" w:tplc="FFC836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1F3E14"/>
    <w:multiLevelType w:val="multilevel"/>
    <w:tmpl w:val="AC70C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EF052E"/>
    <w:multiLevelType w:val="hybridMultilevel"/>
    <w:tmpl w:val="A4AAA4BC"/>
    <w:lvl w:ilvl="0" w:tplc="A42257F4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8E415D"/>
    <w:multiLevelType w:val="multilevel"/>
    <w:tmpl w:val="BAEA5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37230E"/>
    <w:multiLevelType w:val="multilevel"/>
    <w:tmpl w:val="0AC47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DA5E16"/>
    <w:multiLevelType w:val="hybridMultilevel"/>
    <w:tmpl w:val="6910FBB0"/>
    <w:lvl w:ilvl="0" w:tplc="EFFE737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133E1B"/>
    <w:multiLevelType w:val="multilevel"/>
    <w:tmpl w:val="BAB0A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6589881">
    <w:abstractNumId w:val="6"/>
  </w:num>
  <w:num w:numId="2" w16cid:durableId="284311876">
    <w:abstractNumId w:val="2"/>
  </w:num>
  <w:num w:numId="3" w16cid:durableId="1941251280">
    <w:abstractNumId w:val="1"/>
  </w:num>
  <w:num w:numId="4" w16cid:durableId="1022440069">
    <w:abstractNumId w:val="3"/>
  </w:num>
  <w:num w:numId="5" w16cid:durableId="307975929">
    <w:abstractNumId w:val="7"/>
  </w:num>
  <w:num w:numId="6" w16cid:durableId="1559441435">
    <w:abstractNumId w:val="5"/>
  </w:num>
  <w:num w:numId="7" w16cid:durableId="845562191">
    <w:abstractNumId w:val="0"/>
  </w:num>
  <w:num w:numId="8" w16cid:durableId="11662892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BC"/>
    <w:rsid w:val="00307256"/>
    <w:rsid w:val="00307F8C"/>
    <w:rsid w:val="0055181A"/>
    <w:rsid w:val="009A3EBC"/>
    <w:rsid w:val="00B62677"/>
    <w:rsid w:val="00C5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4767"/>
  <w15:chartTrackingRefBased/>
  <w15:docId w15:val="{C14BF535-833E-4B40-9B04-6DCFF8834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EB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E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E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E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E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3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3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E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E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3E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3E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3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3EBC"/>
    <w:rPr>
      <w:rFonts w:eastAsiaTheme="minorEastAsia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3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EBC"/>
    <w:rPr>
      <w:rFonts w:eastAsiaTheme="minorEastAsia"/>
      <w:sz w:val="18"/>
      <w:szCs w:val="18"/>
      <w:lang w:val="en-US"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9A3EB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A3EBC"/>
    <w:rPr>
      <w:rFonts w:ascii="Times New Roman" w:eastAsiaTheme="minorEastAsia" w:hAnsi="Times New Roman" w:cs="Times New Roman"/>
      <w:noProof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9A3EB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A3EBC"/>
    <w:rPr>
      <w:rFonts w:ascii="Times New Roman" w:eastAsiaTheme="minorEastAsia" w:hAnsi="Times New Roman" w:cs="Times New Roman"/>
      <w:noProof/>
      <w:sz w:val="20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A3EBC"/>
  </w:style>
  <w:style w:type="table" w:styleId="TableGrid">
    <w:name w:val="Table Grid"/>
    <w:basedOn w:val="TableNormal"/>
    <w:uiPriority w:val="39"/>
    <w:rsid w:val="009A3EBC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EBC"/>
    <w:rPr>
      <w:rFonts w:asciiTheme="majorHAnsi" w:eastAsia="SimHei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A3EBC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9A3EBC"/>
  </w:style>
  <w:style w:type="paragraph" w:styleId="TOCHeading">
    <w:name w:val="TOC Heading"/>
    <w:basedOn w:val="Heading1"/>
    <w:next w:val="Normal"/>
    <w:uiPriority w:val="39"/>
    <w:unhideWhenUsed/>
    <w:qFormat/>
    <w:rsid w:val="009A3EBC"/>
    <w:pPr>
      <w:spacing w:before="240" w:after="0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A3EBC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A3EBC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A3EBC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A3EBC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A3EBC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A3EBC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A3EBC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A3EBC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A3EBC"/>
    <w:pPr>
      <w:ind w:left="1680"/>
      <w:jc w:val="left"/>
    </w:pPr>
    <w:rPr>
      <w:rFonts w:eastAsiaTheme="minorHAnsi"/>
      <w:sz w:val="18"/>
      <w:szCs w:val="18"/>
    </w:rPr>
  </w:style>
  <w:style w:type="paragraph" w:customStyle="1" w:styleId="3">
    <w:name w:val="标题3"/>
    <w:basedOn w:val="Normal"/>
    <w:link w:val="30"/>
    <w:qFormat/>
    <w:rsid w:val="009A3EBC"/>
    <w:pPr>
      <w:spacing w:line="480" w:lineRule="auto"/>
      <w:jc w:val="left"/>
    </w:pPr>
    <w:rPr>
      <w:rFonts w:ascii="Times New Roman" w:eastAsia="SimSun" w:hAnsi="Times New Roman"/>
      <w:b/>
      <w:bCs/>
      <w:kern w:val="0"/>
      <w:sz w:val="28"/>
      <w:szCs w:val="28"/>
    </w:rPr>
  </w:style>
  <w:style w:type="character" w:customStyle="1" w:styleId="30">
    <w:name w:val="标题3 字符"/>
    <w:basedOn w:val="DefaultParagraphFont"/>
    <w:link w:val="3"/>
    <w:rsid w:val="009A3EBC"/>
    <w:rPr>
      <w:rFonts w:ascii="Times New Roman" w:eastAsia="SimSun" w:hAnsi="Times New Roman"/>
      <w:b/>
      <w:bCs/>
      <w:kern w:val="0"/>
      <w:sz w:val="28"/>
      <w:szCs w:val="2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72</Words>
  <Characters>14094</Characters>
  <Application>Microsoft Office Word</Application>
  <DocSecurity>0</DocSecurity>
  <Lines>117</Lines>
  <Paragraphs>33</Paragraphs>
  <ScaleCrop>false</ScaleCrop>
  <Company>Frontiers Media</Company>
  <LinksUpToDate>false</LinksUpToDate>
  <CharactersWithSpaces>1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2</cp:revision>
  <dcterms:created xsi:type="dcterms:W3CDTF">2024-05-28T14:04:00Z</dcterms:created>
  <dcterms:modified xsi:type="dcterms:W3CDTF">2024-05-28T14:04:00Z</dcterms:modified>
</cp:coreProperties>
</file>